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6D562" w14:textId="1F7AEE82" w:rsidR="00C903B2" w:rsidRPr="00FA7E8B" w:rsidRDefault="00C903B2" w:rsidP="001B0853">
      <w:pPr>
        <w:spacing w:after="0" w:line="480" w:lineRule="auto"/>
        <w:rPr>
          <w:rFonts w:ascii="Times New Roman" w:hAnsi="Times New Roman" w:cs="Times New Roman"/>
          <w:b/>
        </w:rPr>
      </w:pPr>
      <w:r w:rsidRPr="00FA7E8B">
        <w:rPr>
          <w:rFonts w:ascii="Times New Roman" w:hAnsi="Times New Roman" w:cs="Times New Roman"/>
          <w:b/>
        </w:rPr>
        <w:t>S</w:t>
      </w:r>
      <w:r w:rsidR="002046E3">
        <w:rPr>
          <w:rFonts w:ascii="Times New Roman" w:hAnsi="Times New Roman" w:cs="Times New Roman"/>
          <w:b/>
        </w:rPr>
        <w:t>1 Table</w:t>
      </w:r>
      <w:r w:rsidR="00601F5A" w:rsidRPr="00FA7E8B">
        <w:rPr>
          <w:rFonts w:ascii="Times New Roman" w:hAnsi="Times New Roman" w:cs="Times New Roman"/>
          <w:b/>
        </w:rPr>
        <w:t>.</w:t>
      </w:r>
      <w:r w:rsidRPr="00FA7E8B">
        <w:rPr>
          <w:rFonts w:ascii="Times New Roman" w:hAnsi="Times New Roman" w:cs="Times New Roman"/>
          <w:b/>
        </w:rPr>
        <w:t xml:space="preserve"> Primers used for nested-PCR amplification</w:t>
      </w:r>
      <w:r w:rsidR="00576808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163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1"/>
        <w:gridCol w:w="2870"/>
        <w:gridCol w:w="2591"/>
        <w:gridCol w:w="1110"/>
        <w:gridCol w:w="1956"/>
        <w:gridCol w:w="2820"/>
        <w:gridCol w:w="1414"/>
        <w:gridCol w:w="1181"/>
        <w:gridCol w:w="1720"/>
      </w:tblGrid>
      <w:tr w:rsidR="00C903B2" w:rsidRPr="00FA7E8B" w14:paraId="517D2948" w14:textId="77777777" w:rsidTr="003E2C72">
        <w:trPr>
          <w:trHeight w:val="300"/>
          <w:jc w:val="center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02CA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ocus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8F8B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External primers (5-3)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97B24" w14:textId="665ACAC0" w:rsidR="00C903B2" w:rsidRPr="00FA7E8B" w:rsidRDefault="00151BCD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rdinates</w:t>
            </w: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C99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ength of PCR product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300C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ource/reference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3C6B" w14:textId="0D5E1B2B" w:rsidR="00C903B2" w:rsidRPr="00FA7E8B" w:rsidRDefault="003F730F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Inter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primers (5-3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86D9" w14:textId="45741F6B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Coordinates</w:t>
            </w:r>
            <w:r w:rsidR="00151BCD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1297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ength of PCR produc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09F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Source/reference</w:t>
            </w:r>
          </w:p>
        </w:tc>
      </w:tr>
      <w:tr w:rsidR="00C903B2" w:rsidRPr="00FA7E8B" w14:paraId="38095659" w14:textId="77777777" w:rsidTr="003E2C72">
        <w:trPr>
          <w:trHeight w:val="300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AFA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136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5145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ACCCGTTAGCGCCCAACA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A5D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7804-157823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15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789 bp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864" w14:textId="084FE443" w:rsidR="00C903B2" w:rsidRPr="00FA7E8B" w:rsidRDefault="00151BCD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atějková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., 20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06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AGTGTCTTCCTCGTCCGTTC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785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8206-158225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07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206 bp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E8E" w14:textId="2269C6FB" w:rsidR="00C903B2" w:rsidRPr="00FA7E8B" w:rsidRDefault="00151BCD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Woznicová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., 2007</w:t>
            </w:r>
          </w:p>
        </w:tc>
      </w:tr>
      <w:tr w:rsidR="00C903B2" w:rsidRPr="00FA7E8B" w14:paraId="6B6FA985" w14:textId="77777777" w:rsidTr="003E2C72">
        <w:trPr>
          <w:trHeight w:val="30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266FA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C1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TCCCAGCTCAGCCGAATCTC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D3E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9570-159589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AEFF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3313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2CB9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CACGTGGTGGTGTCAAACTT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BB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9392-159411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F266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018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6305E40D" w14:textId="77777777" w:rsidTr="003E2C72">
        <w:trPr>
          <w:trHeight w:val="30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5697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C1B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46D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9D8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7F6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AA4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06A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A40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BAD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3847045D" w14:textId="77777777" w:rsidTr="003E2C72">
        <w:trPr>
          <w:trHeight w:val="300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F0D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548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F8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GGGGCACTAAACCGGAAG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1DB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593136-593155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810C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567 bp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BB3" w14:textId="3DD95B2C" w:rsidR="00C903B2" w:rsidRPr="00FA7E8B" w:rsidRDefault="00151BCD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Matějková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., 20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31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CGGTCCCTATGATATCGTG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38E9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593285-593305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9AE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065 bp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A67" w14:textId="4D508AFE" w:rsidR="00C903B2" w:rsidRPr="00FA7E8B" w:rsidRDefault="00151BCD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Woznicová</w:t>
            </w:r>
            <w:r w:rsidR="00C903B2"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 et al., 2007</w:t>
            </w:r>
          </w:p>
        </w:tc>
      </w:tr>
      <w:tr w:rsidR="00C903B2" w:rsidRPr="00FA7E8B" w14:paraId="35744115" w14:textId="77777777" w:rsidTr="003E2C72">
        <w:trPr>
          <w:trHeight w:val="30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408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FC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ACGGGCATTTGCGGATAG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13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594683-594702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EA7A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CDB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3A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GAGCCACTTCAGCCCTACTG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2A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594330-594349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C75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289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0495F3FA" w14:textId="77777777" w:rsidTr="003E2C72">
        <w:trPr>
          <w:trHeight w:val="30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868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3F29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CD2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3E8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D58E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5C8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E2B6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20C7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692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0A08E80D" w14:textId="77777777" w:rsidTr="003E2C72">
        <w:trPr>
          <w:trHeight w:val="300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814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P0705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86B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GTCTATATGCAGCCCTTCTT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B84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772663-772684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D46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181 bp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9358" w14:textId="7A47C9E5" w:rsidR="00C903B2" w:rsidRPr="00FA7E8B" w:rsidRDefault="00A279DA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rillová et al. 20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37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GCGGCTTATCCTGATGAATA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B99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72917-772938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CD4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803 bp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82A" w14:textId="087EA92F" w:rsidR="00C903B2" w:rsidRPr="00FA7E8B" w:rsidRDefault="008C4448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rillová et al. 2018</w:t>
            </w:r>
          </w:p>
        </w:tc>
      </w:tr>
      <w:tr w:rsidR="00C903B2" w:rsidRPr="00FA7E8B" w14:paraId="7BD0CB6D" w14:textId="77777777" w:rsidTr="003E2C72">
        <w:trPr>
          <w:trHeight w:val="30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F55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0B6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CTTGAGAACGATACCGGATA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C1AE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773822-773843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FC1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4E8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57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TATTCTGCGGCGTTGGATA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84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  <w:t>773700-773719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C62CA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BCA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43AA48A1" w14:textId="77777777" w:rsidTr="003E2C72">
        <w:trPr>
          <w:trHeight w:val="300"/>
          <w:jc w:val="center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169A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CB1E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0813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BA5C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463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BFC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50C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6BB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E0F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0911234F" w14:textId="77777777" w:rsidTr="003E2C72">
        <w:trPr>
          <w:trHeight w:val="300"/>
          <w:jc w:val="center"/>
        </w:trPr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C71A0" w14:textId="411C0D5A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S rDNA</w:t>
            </w:r>
            <w:r w:rsidR="00151BCD" w:rsidRPr="00FA7E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6A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hAnsi="Times New Roman" w:cs="Times New Roman"/>
                <w:sz w:val="18"/>
                <w:szCs w:val="18"/>
              </w:rPr>
              <w:t>CGAAGGGAAGCAGGTGTAG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AB9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4704-234723, 283149-283168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F2F97F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1666 and 1658 bp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A67E9" w14:textId="23411AD7" w:rsidR="00C903B2" w:rsidRPr="00A90778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ukehart et al., 2004</w:t>
            </w:r>
            <w:r w:rsidR="00A279DA" w:rsidRPr="00A90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 xml:space="preserve">, </w:t>
            </w:r>
            <w:r w:rsidR="008C4448" w:rsidRPr="00A90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rillová et al. 20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94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GTACCGCAAACCGACACA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E47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4768-234786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C4F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629 bp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83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Lukehart et al., 2004</w:t>
            </w:r>
          </w:p>
        </w:tc>
      </w:tr>
      <w:tr w:rsidR="00C903B2" w:rsidRPr="00FA7E8B" w14:paraId="17716EE6" w14:textId="77777777" w:rsidTr="003E2C72">
        <w:trPr>
          <w:trHeight w:val="30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4499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1E88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hAnsi="Times New Roman" w:cs="Times New Roman"/>
                <w:sz w:val="18"/>
                <w:szCs w:val="18"/>
              </w:rPr>
              <w:t>GCGCGAACACCTCTTTTTA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61C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6350-236369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D800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48C6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77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AGTCAAACCGCCCACCTA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5E1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35378-235396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F6DA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064B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C903B2" w:rsidRPr="00FA7E8B" w14:paraId="41CABAA7" w14:textId="77777777" w:rsidTr="003E2C72">
        <w:trPr>
          <w:trHeight w:val="300"/>
          <w:jc w:val="center"/>
        </w:trPr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8269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B80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hAnsi="Times New Roman" w:cs="Times New Roman"/>
                <w:sz w:val="18"/>
                <w:szCs w:val="18"/>
              </w:rPr>
              <w:t>GAACCGTCCCTGAAAACTC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0010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284787-284806</w:t>
            </w: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B4FC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FBF89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C07C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C4D74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5772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975D" w14:textId="77777777" w:rsidR="00C903B2" w:rsidRPr="00FA7E8B" w:rsidRDefault="00C903B2" w:rsidP="001B08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</w:pPr>
            <w:r w:rsidRPr="00FA7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</w:tbl>
    <w:p w14:paraId="196779C7" w14:textId="6E450B3F" w:rsidR="00C903B2" w:rsidRPr="00FA7E8B" w:rsidRDefault="00151BCD" w:rsidP="001B08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A7E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F730F">
        <w:rPr>
          <w:rFonts w:ascii="Times New Roman" w:hAnsi="Times New Roman" w:cs="Times New Roman"/>
          <w:sz w:val="24"/>
          <w:szCs w:val="24"/>
        </w:rPr>
        <w:t>Based on</w:t>
      </w:r>
      <w:r w:rsidR="00C903B2" w:rsidRPr="00FA7E8B">
        <w:rPr>
          <w:rFonts w:ascii="Times New Roman" w:hAnsi="Times New Roman" w:cs="Times New Roman"/>
          <w:sz w:val="24"/>
          <w:szCs w:val="24"/>
        </w:rPr>
        <w:t xml:space="preserve"> the Nichols genome (CP004010.2).</w:t>
      </w:r>
    </w:p>
    <w:p w14:paraId="61DC60CA" w14:textId="258A9F86" w:rsidR="00D230D7" w:rsidRPr="00FA7E8B" w:rsidRDefault="00151BCD" w:rsidP="001B085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D230D7" w:rsidRPr="00FA7E8B" w:rsidSect="009639CC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FA7E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903B2" w:rsidRPr="00FA7E8B">
        <w:rPr>
          <w:rFonts w:ascii="Times New Roman" w:hAnsi="Times New Roman" w:cs="Times New Roman"/>
          <w:sz w:val="24"/>
          <w:szCs w:val="24"/>
        </w:rPr>
        <w:t>Both copies of</w:t>
      </w:r>
      <w:r w:rsidR="00D230D7">
        <w:rPr>
          <w:rFonts w:ascii="Times New Roman" w:hAnsi="Times New Roman" w:cs="Times New Roman"/>
          <w:sz w:val="24"/>
          <w:szCs w:val="24"/>
        </w:rPr>
        <w:t xml:space="preserve"> 23S rDNA gene were amplified.</w:t>
      </w:r>
    </w:p>
    <w:p w14:paraId="30A5ED8F" w14:textId="0EC7E44F" w:rsidR="00D230D7" w:rsidRPr="00FA7E8B" w:rsidRDefault="00D230D7" w:rsidP="00D230D7">
      <w:pPr>
        <w:pStyle w:val="Normal1"/>
        <w:spacing w:before="0" w:beforeAutospacing="0" w:after="0" w:afterAutospacing="0" w:line="480" w:lineRule="auto"/>
      </w:pPr>
    </w:p>
    <w:sectPr w:rsidR="00D230D7" w:rsidRPr="00FA7E8B" w:rsidSect="00D230D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89A3A2" w16cid:durableId="1E6C81C7"/>
  <w16cid:commentId w16cid:paraId="086941FB" w16cid:durableId="1E6C83A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A6208" w14:textId="77777777" w:rsidR="000242AF" w:rsidRDefault="000242AF" w:rsidP="00662B47">
      <w:pPr>
        <w:spacing w:after="0" w:line="240" w:lineRule="auto"/>
      </w:pPr>
      <w:r>
        <w:separator/>
      </w:r>
    </w:p>
  </w:endnote>
  <w:endnote w:type="continuationSeparator" w:id="0">
    <w:p w14:paraId="3C0DFE48" w14:textId="77777777" w:rsidR="000242AF" w:rsidRDefault="000242AF" w:rsidP="00662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0741468"/>
      <w:docPartObj>
        <w:docPartGallery w:val="Page Numbers (Bottom of Page)"/>
        <w:docPartUnique/>
      </w:docPartObj>
    </w:sdtPr>
    <w:sdtEndPr/>
    <w:sdtContent>
      <w:p w14:paraId="5E880C9F" w14:textId="3E735BFE" w:rsidR="008A6845" w:rsidRDefault="008A6845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6808" w:rsidRPr="00576808">
          <w:rPr>
            <w:noProof/>
            <w:lang w:val="cs-CZ"/>
          </w:rPr>
          <w:t>1</w:t>
        </w:r>
        <w:r>
          <w:fldChar w:fldCharType="end"/>
        </w:r>
      </w:p>
    </w:sdtContent>
  </w:sdt>
  <w:p w14:paraId="4E8A3DF9" w14:textId="77777777" w:rsidR="008A6845" w:rsidRDefault="008A6845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003A22" w14:textId="77777777" w:rsidR="000242AF" w:rsidRDefault="000242AF" w:rsidP="00662B47">
      <w:pPr>
        <w:spacing w:after="0" w:line="240" w:lineRule="auto"/>
      </w:pPr>
      <w:r>
        <w:separator/>
      </w:r>
    </w:p>
  </w:footnote>
  <w:footnote w:type="continuationSeparator" w:id="0">
    <w:p w14:paraId="340E9744" w14:textId="77777777" w:rsidR="000242AF" w:rsidRDefault="000242AF" w:rsidP="00662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A31A3"/>
    <w:multiLevelType w:val="hybridMultilevel"/>
    <w:tmpl w:val="93B2AE8E"/>
    <w:lvl w:ilvl="0" w:tplc="20886770">
      <w:start w:val="1"/>
      <w:numFmt w:val="upperLetter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8458F"/>
    <w:multiLevelType w:val="hybridMultilevel"/>
    <w:tmpl w:val="7DBC0F8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0098"/>
    <w:multiLevelType w:val="hybridMultilevel"/>
    <w:tmpl w:val="E6FA82BE"/>
    <w:lvl w:ilvl="0" w:tplc="BE16C6C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A67AD"/>
    <w:multiLevelType w:val="multilevel"/>
    <w:tmpl w:val="2D988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0A940388"/>
    <w:multiLevelType w:val="hybridMultilevel"/>
    <w:tmpl w:val="669A9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E6131"/>
    <w:multiLevelType w:val="hybridMultilevel"/>
    <w:tmpl w:val="0F207B5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EF1561"/>
    <w:multiLevelType w:val="hybridMultilevel"/>
    <w:tmpl w:val="1382CCB6"/>
    <w:lvl w:ilvl="0" w:tplc="37DC746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05" w:hanging="360"/>
      </w:pPr>
    </w:lvl>
    <w:lvl w:ilvl="2" w:tplc="0405001B" w:tentative="1">
      <w:start w:val="1"/>
      <w:numFmt w:val="lowerRoman"/>
      <w:lvlText w:val="%3."/>
      <w:lvlJc w:val="right"/>
      <w:pPr>
        <w:ind w:left="2225" w:hanging="180"/>
      </w:pPr>
    </w:lvl>
    <w:lvl w:ilvl="3" w:tplc="0405000F" w:tentative="1">
      <w:start w:val="1"/>
      <w:numFmt w:val="decimal"/>
      <w:lvlText w:val="%4."/>
      <w:lvlJc w:val="left"/>
      <w:pPr>
        <w:ind w:left="2945" w:hanging="360"/>
      </w:pPr>
    </w:lvl>
    <w:lvl w:ilvl="4" w:tplc="04050019" w:tentative="1">
      <w:start w:val="1"/>
      <w:numFmt w:val="lowerLetter"/>
      <w:lvlText w:val="%5."/>
      <w:lvlJc w:val="left"/>
      <w:pPr>
        <w:ind w:left="3665" w:hanging="360"/>
      </w:pPr>
    </w:lvl>
    <w:lvl w:ilvl="5" w:tplc="0405001B" w:tentative="1">
      <w:start w:val="1"/>
      <w:numFmt w:val="lowerRoman"/>
      <w:lvlText w:val="%6."/>
      <w:lvlJc w:val="right"/>
      <w:pPr>
        <w:ind w:left="4385" w:hanging="180"/>
      </w:pPr>
    </w:lvl>
    <w:lvl w:ilvl="6" w:tplc="0405000F" w:tentative="1">
      <w:start w:val="1"/>
      <w:numFmt w:val="decimal"/>
      <w:lvlText w:val="%7."/>
      <w:lvlJc w:val="left"/>
      <w:pPr>
        <w:ind w:left="5105" w:hanging="360"/>
      </w:pPr>
    </w:lvl>
    <w:lvl w:ilvl="7" w:tplc="04050019" w:tentative="1">
      <w:start w:val="1"/>
      <w:numFmt w:val="lowerLetter"/>
      <w:lvlText w:val="%8."/>
      <w:lvlJc w:val="left"/>
      <w:pPr>
        <w:ind w:left="5825" w:hanging="360"/>
      </w:pPr>
    </w:lvl>
    <w:lvl w:ilvl="8" w:tplc="040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1C995062"/>
    <w:multiLevelType w:val="hybridMultilevel"/>
    <w:tmpl w:val="669A9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A56C9D"/>
    <w:multiLevelType w:val="hybridMultilevel"/>
    <w:tmpl w:val="BF161FFA"/>
    <w:lvl w:ilvl="0" w:tplc="2778AC3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DD1FBA"/>
    <w:multiLevelType w:val="hybridMultilevel"/>
    <w:tmpl w:val="915E5F6C"/>
    <w:lvl w:ilvl="0" w:tplc="353E0BD6">
      <w:start w:val="1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5" w:hanging="360"/>
      </w:pPr>
    </w:lvl>
    <w:lvl w:ilvl="2" w:tplc="0807001B" w:tentative="1">
      <w:start w:val="1"/>
      <w:numFmt w:val="lowerRoman"/>
      <w:lvlText w:val="%3."/>
      <w:lvlJc w:val="right"/>
      <w:pPr>
        <w:ind w:left="2225" w:hanging="180"/>
      </w:pPr>
    </w:lvl>
    <w:lvl w:ilvl="3" w:tplc="0807000F" w:tentative="1">
      <w:start w:val="1"/>
      <w:numFmt w:val="decimal"/>
      <w:lvlText w:val="%4."/>
      <w:lvlJc w:val="left"/>
      <w:pPr>
        <w:ind w:left="2945" w:hanging="360"/>
      </w:pPr>
    </w:lvl>
    <w:lvl w:ilvl="4" w:tplc="08070019" w:tentative="1">
      <w:start w:val="1"/>
      <w:numFmt w:val="lowerLetter"/>
      <w:lvlText w:val="%5."/>
      <w:lvlJc w:val="left"/>
      <w:pPr>
        <w:ind w:left="3665" w:hanging="360"/>
      </w:pPr>
    </w:lvl>
    <w:lvl w:ilvl="5" w:tplc="0807001B" w:tentative="1">
      <w:start w:val="1"/>
      <w:numFmt w:val="lowerRoman"/>
      <w:lvlText w:val="%6."/>
      <w:lvlJc w:val="right"/>
      <w:pPr>
        <w:ind w:left="4385" w:hanging="180"/>
      </w:pPr>
    </w:lvl>
    <w:lvl w:ilvl="6" w:tplc="0807000F" w:tentative="1">
      <w:start w:val="1"/>
      <w:numFmt w:val="decimal"/>
      <w:lvlText w:val="%7."/>
      <w:lvlJc w:val="left"/>
      <w:pPr>
        <w:ind w:left="5105" w:hanging="360"/>
      </w:pPr>
    </w:lvl>
    <w:lvl w:ilvl="7" w:tplc="08070019" w:tentative="1">
      <w:start w:val="1"/>
      <w:numFmt w:val="lowerLetter"/>
      <w:lvlText w:val="%8."/>
      <w:lvlJc w:val="left"/>
      <w:pPr>
        <w:ind w:left="5825" w:hanging="360"/>
      </w:pPr>
    </w:lvl>
    <w:lvl w:ilvl="8" w:tplc="08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0" w15:restartNumberingAfterBreak="0">
    <w:nsid w:val="3A6B53A8"/>
    <w:multiLevelType w:val="hybridMultilevel"/>
    <w:tmpl w:val="FD3A5D06"/>
    <w:lvl w:ilvl="0" w:tplc="010EB6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20935"/>
    <w:multiLevelType w:val="hybridMultilevel"/>
    <w:tmpl w:val="E6FA82BE"/>
    <w:lvl w:ilvl="0" w:tplc="BE16C6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23E35"/>
    <w:multiLevelType w:val="hybridMultilevel"/>
    <w:tmpl w:val="741A80A6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CF7BC8"/>
    <w:multiLevelType w:val="hybridMultilevel"/>
    <w:tmpl w:val="D9D0AE1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AA3DC1"/>
    <w:multiLevelType w:val="hybridMultilevel"/>
    <w:tmpl w:val="C408E15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2F6276"/>
    <w:multiLevelType w:val="hybridMultilevel"/>
    <w:tmpl w:val="439064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76093"/>
    <w:multiLevelType w:val="hybridMultilevel"/>
    <w:tmpl w:val="A5E27968"/>
    <w:lvl w:ilvl="0" w:tplc="37DC746A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505" w:hanging="360"/>
      </w:pPr>
    </w:lvl>
    <w:lvl w:ilvl="2" w:tplc="0405001B" w:tentative="1">
      <w:start w:val="1"/>
      <w:numFmt w:val="lowerRoman"/>
      <w:lvlText w:val="%3."/>
      <w:lvlJc w:val="right"/>
      <w:pPr>
        <w:ind w:left="2225" w:hanging="180"/>
      </w:pPr>
    </w:lvl>
    <w:lvl w:ilvl="3" w:tplc="0405000F" w:tentative="1">
      <w:start w:val="1"/>
      <w:numFmt w:val="decimal"/>
      <w:lvlText w:val="%4."/>
      <w:lvlJc w:val="left"/>
      <w:pPr>
        <w:ind w:left="2945" w:hanging="360"/>
      </w:pPr>
    </w:lvl>
    <w:lvl w:ilvl="4" w:tplc="04050019" w:tentative="1">
      <w:start w:val="1"/>
      <w:numFmt w:val="lowerLetter"/>
      <w:lvlText w:val="%5."/>
      <w:lvlJc w:val="left"/>
      <w:pPr>
        <w:ind w:left="3665" w:hanging="360"/>
      </w:pPr>
    </w:lvl>
    <w:lvl w:ilvl="5" w:tplc="0405001B" w:tentative="1">
      <w:start w:val="1"/>
      <w:numFmt w:val="lowerRoman"/>
      <w:lvlText w:val="%6."/>
      <w:lvlJc w:val="right"/>
      <w:pPr>
        <w:ind w:left="4385" w:hanging="180"/>
      </w:pPr>
    </w:lvl>
    <w:lvl w:ilvl="6" w:tplc="0405000F" w:tentative="1">
      <w:start w:val="1"/>
      <w:numFmt w:val="decimal"/>
      <w:lvlText w:val="%7."/>
      <w:lvlJc w:val="left"/>
      <w:pPr>
        <w:ind w:left="5105" w:hanging="360"/>
      </w:pPr>
    </w:lvl>
    <w:lvl w:ilvl="7" w:tplc="04050019" w:tentative="1">
      <w:start w:val="1"/>
      <w:numFmt w:val="lowerLetter"/>
      <w:lvlText w:val="%8."/>
      <w:lvlJc w:val="left"/>
      <w:pPr>
        <w:ind w:left="5825" w:hanging="360"/>
      </w:pPr>
    </w:lvl>
    <w:lvl w:ilvl="8" w:tplc="040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7E2F3750"/>
    <w:multiLevelType w:val="hybridMultilevel"/>
    <w:tmpl w:val="647A15C6"/>
    <w:lvl w:ilvl="0" w:tplc="0405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4"/>
  </w:num>
  <w:num w:numId="5">
    <w:abstractNumId w:val="16"/>
  </w:num>
  <w:num w:numId="6">
    <w:abstractNumId w:val="2"/>
  </w:num>
  <w:num w:numId="7">
    <w:abstractNumId w:val="10"/>
  </w:num>
  <w:num w:numId="8">
    <w:abstractNumId w:val="0"/>
  </w:num>
  <w:num w:numId="9">
    <w:abstractNumId w:val="8"/>
  </w:num>
  <w:num w:numId="10">
    <w:abstractNumId w:val="17"/>
  </w:num>
  <w:num w:numId="11">
    <w:abstractNumId w:val="1"/>
  </w:num>
  <w:num w:numId="12">
    <w:abstractNumId w:val="13"/>
  </w:num>
  <w:num w:numId="13">
    <w:abstractNumId w:val="5"/>
  </w:num>
  <w:num w:numId="14">
    <w:abstractNumId w:val="6"/>
  </w:num>
  <w:num w:numId="15">
    <w:abstractNumId w:val="12"/>
  </w:num>
  <w:num w:numId="16">
    <w:abstractNumId w:val="15"/>
  </w:num>
  <w:num w:numId="17">
    <w:abstractNumId w:val="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963"/>
    <w:rsid w:val="00004C56"/>
    <w:rsid w:val="000059AF"/>
    <w:rsid w:val="00005AF9"/>
    <w:rsid w:val="00006918"/>
    <w:rsid w:val="00010D4C"/>
    <w:rsid w:val="000112DE"/>
    <w:rsid w:val="000115CD"/>
    <w:rsid w:val="00012EC1"/>
    <w:rsid w:val="00013B51"/>
    <w:rsid w:val="00014CFA"/>
    <w:rsid w:val="00017DAF"/>
    <w:rsid w:val="00017E22"/>
    <w:rsid w:val="000212A9"/>
    <w:rsid w:val="0002246B"/>
    <w:rsid w:val="000242AF"/>
    <w:rsid w:val="00027382"/>
    <w:rsid w:val="00031992"/>
    <w:rsid w:val="00031DAA"/>
    <w:rsid w:val="00032EF5"/>
    <w:rsid w:val="00034E38"/>
    <w:rsid w:val="00036D2F"/>
    <w:rsid w:val="0003700D"/>
    <w:rsid w:val="00037B15"/>
    <w:rsid w:val="000407CB"/>
    <w:rsid w:val="0004132A"/>
    <w:rsid w:val="000426CE"/>
    <w:rsid w:val="00047EF5"/>
    <w:rsid w:val="00051731"/>
    <w:rsid w:val="00052F28"/>
    <w:rsid w:val="00053C61"/>
    <w:rsid w:val="000544E4"/>
    <w:rsid w:val="00055D01"/>
    <w:rsid w:val="000564B6"/>
    <w:rsid w:val="0005662D"/>
    <w:rsid w:val="00056A91"/>
    <w:rsid w:val="00060388"/>
    <w:rsid w:val="000638D2"/>
    <w:rsid w:val="0006398A"/>
    <w:rsid w:val="00066AB7"/>
    <w:rsid w:val="00066F64"/>
    <w:rsid w:val="00067899"/>
    <w:rsid w:val="0007003D"/>
    <w:rsid w:val="000713BC"/>
    <w:rsid w:val="0007297B"/>
    <w:rsid w:val="0007395F"/>
    <w:rsid w:val="00080F9E"/>
    <w:rsid w:val="000823F9"/>
    <w:rsid w:val="00086ED7"/>
    <w:rsid w:val="00090B6E"/>
    <w:rsid w:val="00090DDE"/>
    <w:rsid w:val="00092320"/>
    <w:rsid w:val="00095239"/>
    <w:rsid w:val="000959DF"/>
    <w:rsid w:val="00097AA6"/>
    <w:rsid w:val="000A0160"/>
    <w:rsid w:val="000A7656"/>
    <w:rsid w:val="000A79C7"/>
    <w:rsid w:val="000A7E48"/>
    <w:rsid w:val="000B16EF"/>
    <w:rsid w:val="000B1BEB"/>
    <w:rsid w:val="000B1CEA"/>
    <w:rsid w:val="000B362D"/>
    <w:rsid w:val="000B36C7"/>
    <w:rsid w:val="000B460F"/>
    <w:rsid w:val="000B4780"/>
    <w:rsid w:val="000B7D00"/>
    <w:rsid w:val="000C1268"/>
    <w:rsid w:val="000C2990"/>
    <w:rsid w:val="000C353A"/>
    <w:rsid w:val="000C41A6"/>
    <w:rsid w:val="000C44CF"/>
    <w:rsid w:val="000C46E6"/>
    <w:rsid w:val="000C5843"/>
    <w:rsid w:val="000C6352"/>
    <w:rsid w:val="000C7274"/>
    <w:rsid w:val="000D69FB"/>
    <w:rsid w:val="000E0A19"/>
    <w:rsid w:val="000E535F"/>
    <w:rsid w:val="000E58BA"/>
    <w:rsid w:val="000E606C"/>
    <w:rsid w:val="000E6EA0"/>
    <w:rsid w:val="000E7035"/>
    <w:rsid w:val="000E7FDC"/>
    <w:rsid w:val="000F1647"/>
    <w:rsid w:val="000F174C"/>
    <w:rsid w:val="000F2981"/>
    <w:rsid w:val="000F5052"/>
    <w:rsid w:val="000F51B0"/>
    <w:rsid w:val="000F72C0"/>
    <w:rsid w:val="000F796B"/>
    <w:rsid w:val="00101FEC"/>
    <w:rsid w:val="0010491A"/>
    <w:rsid w:val="00111972"/>
    <w:rsid w:val="00111C26"/>
    <w:rsid w:val="00113A09"/>
    <w:rsid w:val="00116B42"/>
    <w:rsid w:val="00117597"/>
    <w:rsid w:val="00122E5C"/>
    <w:rsid w:val="001232EE"/>
    <w:rsid w:val="0012372B"/>
    <w:rsid w:val="001250FB"/>
    <w:rsid w:val="001260E7"/>
    <w:rsid w:val="001279B5"/>
    <w:rsid w:val="00130A70"/>
    <w:rsid w:val="00133F76"/>
    <w:rsid w:val="0013614F"/>
    <w:rsid w:val="00143D29"/>
    <w:rsid w:val="001451D3"/>
    <w:rsid w:val="0014570F"/>
    <w:rsid w:val="00145EFF"/>
    <w:rsid w:val="00150919"/>
    <w:rsid w:val="00151BCD"/>
    <w:rsid w:val="00152449"/>
    <w:rsid w:val="00152BD8"/>
    <w:rsid w:val="0015427E"/>
    <w:rsid w:val="00154CEE"/>
    <w:rsid w:val="00155F4F"/>
    <w:rsid w:val="00160272"/>
    <w:rsid w:val="00160693"/>
    <w:rsid w:val="00162F54"/>
    <w:rsid w:val="001641A9"/>
    <w:rsid w:val="00164967"/>
    <w:rsid w:val="00172A07"/>
    <w:rsid w:val="00177B7D"/>
    <w:rsid w:val="00181EC5"/>
    <w:rsid w:val="00185AE3"/>
    <w:rsid w:val="00185BE6"/>
    <w:rsid w:val="00185C5F"/>
    <w:rsid w:val="00187637"/>
    <w:rsid w:val="001906DE"/>
    <w:rsid w:val="001907F7"/>
    <w:rsid w:val="00193090"/>
    <w:rsid w:val="001933B7"/>
    <w:rsid w:val="00196125"/>
    <w:rsid w:val="0019672A"/>
    <w:rsid w:val="001A03DD"/>
    <w:rsid w:val="001A15A8"/>
    <w:rsid w:val="001A4BE3"/>
    <w:rsid w:val="001A7582"/>
    <w:rsid w:val="001B0853"/>
    <w:rsid w:val="001B2D40"/>
    <w:rsid w:val="001B2FA0"/>
    <w:rsid w:val="001B421B"/>
    <w:rsid w:val="001B6050"/>
    <w:rsid w:val="001B7623"/>
    <w:rsid w:val="001C0221"/>
    <w:rsid w:val="001C09FD"/>
    <w:rsid w:val="001C0C36"/>
    <w:rsid w:val="001C206E"/>
    <w:rsid w:val="001C3162"/>
    <w:rsid w:val="001C453B"/>
    <w:rsid w:val="001D208A"/>
    <w:rsid w:val="001D54AD"/>
    <w:rsid w:val="001D57E4"/>
    <w:rsid w:val="001E0DCC"/>
    <w:rsid w:val="001E150F"/>
    <w:rsid w:val="001E1EA9"/>
    <w:rsid w:val="001E3E3D"/>
    <w:rsid w:val="001E5801"/>
    <w:rsid w:val="001E673E"/>
    <w:rsid w:val="001E697B"/>
    <w:rsid w:val="001F2FA6"/>
    <w:rsid w:val="001F4D3E"/>
    <w:rsid w:val="001F4E81"/>
    <w:rsid w:val="001F5DE5"/>
    <w:rsid w:val="001F6437"/>
    <w:rsid w:val="001F6B13"/>
    <w:rsid w:val="00200153"/>
    <w:rsid w:val="00203421"/>
    <w:rsid w:val="002046E3"/>
    <w:rsid w:val="00212742"/>
    <w:rsid w:val="002145BC"/>
    <w:rsid w:val="002147F3"/>
    <w:rsid w:val="0021583C"/>
    <w:rsid w:val="00215C20"/>
    <w:rsid w:val="00216572"/>
    <w:rsid w:val="00220684"/>
    <w:rsid w:val="0022193C"/>
    <w:rsid w:val="00222A8A"/>
    <w:rsid w:val="00222AF5"/>
    <w:rsid w:val="0022466E"/>
    <w:rsid w:val="00224C8F"/>
    <w:rsid w:val="00226B4B"/>
    <w:rsid w:val="00227945"/>
    <w:rsid w:val="00227F66"/>
    <w:rsid w:val="00231E30"/>
    <w:rsid w:val="002329E6"/>
    <w:rsid w:val="00233C44"/>
    <w:rsid w:val="00233FDA"/>
    <w:rsid w:val="00235010"/>
    <w:rsid w:val="00235594"/>
    <w:rsid w:val="00236711"/>
    <w:rsid w:val="002370FC"/>
    <w:rsid w:val="00241DDA"/>
    <w:rsid w:val="0024214C"/>
    <w:rsid w:val="002432A1"/>
    <w:rsid w:val="002475F8"/>
    <w:rsid w:val="002479A1"/>
    <w:rsid w:val="002501FD"/>
    <w:rsid w:val="00251235"/>
    <w:rsid w:val="00253EA4"/>
    <w:rsid w:val="00254769"/>
    <w:rsid w:val="00256FD3"/>
    <w:rsid w:val="00260449"/>
    <w:rsid w:val="00263498"/>
    <w:rsid w:val="00264DFF"/>
    <w:rsid w:val="0026512A"/>
    <w:rsid w:val="0026528D"/>
    <w:rsid w:val="00265473"/>
    <w:rsid w:val="00265D87"/>
    <w:rsid w:val="00265DC2"/>
    <w:rsid w:val="00266445"/>
    <w:rsid w:val="00267A92"/>
    <w:rsid w:val="00270FBB"/>
    <w:rsid w:val="002716F3"/>
    <w:rsid w:val="00275F63"/>
    <w:rsid w:val="0027681F"/>
    <w:rsid w:val="002770B3"/>
    <w:rsid w:val="0028109A"/>
    <w:rsid w:val="002815BB"/>
    <w:rsid w:val="00282089"/>
    <w:rsid w:val="00282633"/>
    <w:rsid w:val="00283201"/>
    <w:rsid w:val="00290466"/>
    <w:rsid w:val="00290AA4"/>
    <w:rsid w:val="00292DBA"/>
    <w:rsid w:val="0029417B"/>
    <w:rsid w:val="00295E87"/>
    <w:rsid w:val="00297EAF"/>
    <w:rsid w:val="002A0AAE"/>
    <w:rsid w:val="002A0DA1"/>
    <w:rsid w:val="002A6641"/>
    <w:rsid w:val="002A6892"/>
    <w:rsid w:val="002B0599"/>
    <w:rsid w:val="002B0B32"/>
    <w:rsid w:val="002B0F7F"/>
    <w:rsid w:val="002B14B6"/>
    <w:rsid w:val="002B17DB"/>
    <w:rsid w:val="002B32E2"/>
    <w:rsid w:val="002B6011"/>
    <w:rsid w:val="002B7025"/>
    <w:rsid w:val="002B7649"/>
    <w:rsid w:val="002C047E"/>
    <w:rsid w:val="002C28D5"/>
    <w:rsid w:val="002C2B35"/>
    <w:rsid w:val="002C2C57"/>
    <w:rsid w:val="002C321C"/>
    <w:rsid w:val="002C54E3"/>
    <w:rsid w:val="002C5D0E"/>
    <w:rsid w:val="002D2A1B"/>
    <w:rsid w:val="002D2C07"/>
    <w:rsid w:val="002D3A3D"/>
    <w:rsid w:val="002D417D"/>
    <w:rsid w:val="002D44AB"/>
    <w:rsid w:val="002D6907"/>
    <w:rsid w:val="002E30E3"/>
    <w:rsid w:val="002E4818"/>
    <w:rsid w:val="002E5E2A"/>
    <w:rsid w:val="002E5E37"/>
    <w:rsid w:val="002E6DF1"/>
    <w:rsid w:val="002F1167"/>
    <w:rsid w:val="002F1234"/>
    <w:rsid w:val="002F5CBA"/>
    <w:rsid w:val="00300D66"/>
    <w:rsid w:val="00304605"/>
    <w:rsid w:val="00304B51"/>
    <w:rsid w:val="00306BA0"/>
    <w:rsid w:val="00306D14"/>
    <w:rsid w:val="00314C6A"/>
    <w:rsid w:val="00314E82"/>
    <w:rsid w:val="003162E6"/>
    <w:rsid w:val="00316BB8"/>
    <w:rsid w:val="0031704F"/>
    <w:rsid w:val="003171E6"/>
    <w:rsid w:val="00323F82"/>
    <w:rsid w:val="00326394"/>
    <w:rsid w:val="0032667B"/>
    <w:rsid w:val="003270D3"/>
    <w:rsid w:val="0032727A"/>
    <w:rsid w:val="00330DBC"/>
    <w:rsid w:val="00332399"/>
    <w:rsid w:val="003333D8"/>
    <w:rsid w:val="00335025"/>
    <w:rsid w:val="00337070"/>
    <w:rsid w:val="00340BEE"/>
    <w:rsid w:val="003414EB"/>
    <w:rsid w:val="00342EE0"/>
    <w:rsid w:val="003459C4"/>
    <w:rsid w:val="00345C86"/>
    <w:rsid w:val="0034615D"/>
    <w:rsid w:val="00347614"/>
    <w:rsid w:val="00347DCF"/>
    <w:rsid w:val="00354EF1"/>
    <w:rsid w:val="003556E4"/>
    <w:rsid w:val="003562DF"/>
    <w:rsid w:val="00356A04"/>
    <w:rsid w:val="00362FE1"/>
    <w:rsid w:val="00363D44"/>
    <w:rsid w:val="0036598F"/>
    <w:rsid w:val="00366068"/>
    <w:rsid w:val="003670C0"/>
    <w:rsid w:val="00367179"/>
    <w:rsid w:val="0036757D"/>
    <w:rsid w:val="00367719"/>
    <w:rsid w:val="003719F7"/>
    <w:rsid w:val="00372930"/>
    <w:rsid w:val="0037336D"/>
    <w:rsid w:val="00374837"/>
    <w:rsid w:val="00375E43"/>
    <w:rsid w:val="0037607E"/>
    <w:rsid w:val="00380392"/>
    <w:rsid w:val="003809CB"/>
    <w:rsid w:val="00385768"/>
    <w:rsid w:val="00385BD8"/>
    <w:rsid w:val="00386D5E"/>
    <w:rsid w:val="003873DE"/>
    <w:rsid w:val="0039206B"/>
    <w:rsid w:val="00392581"/>
    <w:rsid w:val="003925C6"/>
    <w:rsid w:val="0039549D"/>
    <w:rsid w:val="00395D5F"/>
    <w:rsid w:val="003A2270"/>
    <w:rsid w:val="003A3B18"/>
    <w:rsid w:val="003A46AE"/>
    <w:rsid w:val="003A5038"/>
    <w:rsid w:val="003A68DA"/>
    <w:rsid w:val="003B0F65"/>
    <w:rsid w:val="003B1BB3"/>
    <w:rsid w:val="003B3F76"/>
    <w:rsid w:val="003B4874"/>
    <w:rsid w:val="003C22C6"/>
    <w:rsid w:val="003C326A"/>
    <w:rsid w:val="003C3B63"/>
    <w:rsid w:val="003C3DB3"/>
    <w:rsid w:val="003C4D6E"/>
    <w:rsid w:val="003C508C"/>
    <w:rsid w:val="003C6B20"/>
    <w:rsid w:val="003D2D1A"/>
    <w:rsid w:val="003D33C2"/>
    <w:rsid w:val="003D37C3"/>
    <w:rsid w:val="003D6657"/>
    <w:rsid w:val="003E01F8"/>
    <w:rsid w:val="003E149E"/>
    <w:rsid w:val="003E1F29"/>
    <w:rsid w:val="003E1F38"/>
    <w:rsid w:val="003E2C72"/>
    <w:rsid w:val="003E4012"/>
    <w:rsid w:val="003E531B"/>
    <w:rsid w:val="003E661C"/>
    <w:rsid w:val="003E66BE"/>
    <w:rsid w:val="003F06F8"/>
    <w:rsid w:val="003F4D7F"/>
    <w:rsid w:val="003F51F3"/>
    <w:rsid w:val="003F57BA"/>
    <w:rsid w:val="003F730F"/>
    <w:rsid w:val="003F7461"/>
    <w:rsid w:val="003F7D72"/>
    <w:rsid w:val="003F7FD3"/>
    <w:rsid w:val="00401607"/>
    <w:rsid w:val="00404350"/>
    <w:rsid w:val="0040498E"/>
    <w:rsid w:val="00404BC4"/>
    <w:rsid w:val="004051BC"/>
    <w:rsid w:val="00406E70"/>
    <w:rsid w:val="004129DE"/>
    <w:rsid w:val="004130A8"/>
    <w:rsid w:val="0041375B"/>
    <w:rsid w:val="00413D42"/>
    <w:rsid w:val="00413F7D"/>
    <w:rsid w:val="00414CA4"/>
    <w:rsid w:val="0041676B"/>
    <w:rsid w:val="00416EDE"/>
    <w:rsid w:val="00420119"/>
    <w:rsid w:val="0042031A"/>
    <w:rsid w:val="004205D4"/>
    <w:rsid w:val="00421A7D"/>
    <w:rsid w:val="00423266"/>
    <w:rsid w:val="00424D5B"/>
    <w:rsid w:val="00425149"/>
    <w:rsid w:val="004269FB"/>
    <w:rsid w:val="0042749E"/>
    <w:rsid w:val="00435CB6"/>
    <w:rsid w:val="00436A2F"/>
    <w:rsid w:val="004374D4"/>
    <w:rsid w:val="00440A27"/>
    <w:rsid w:val="00440E95"/>
    <w:rsid w:val="00443093"/>
    <w:rsid w:val="004456C5"/>
    <w:rsid w:val="00451097"/>
    <w:rsid w:val="0045145C"/>
    <w:rsid w:val="004515E1"/>
    <w:rsid w:val="00453073"/>
    <w:rsid w:val="004540DD"/>
    <w:rsid w:val="00454B89"/>
    <w:rsid w:val="00454C13"/>
    <w:rsid w:val="00461EB4"/>
    <w:rsid w:val="0046208A"/>
    <w:rsid w:val="004635E3"/>
    <w:rsid w:val="00463EC2"/>
    <w:rsid w:val="00463F7D"/>
    <w:rsid w:val="004650FE"/>
    <w:rsid w:val="00465D4C"/>
    <w:rsid w:val="00470E57"/>
    <w:rsid w:val="004716E7"/>
    <w:rsid w:val="00472B89"/>
    <w:rsid w:val="0047734B"/>
    <w:rsid w:val="004806FD"/>
    <w:rsid w:val="00483C8C"/>
    <w:rsid w:val="004841E6"/>
    <w:rsid w:val="00487244"/>
    <w:rsid w:val="0049008F"/>
    <w:rsid w:val="0049080C"/>
    <w:rsid w:val="0049481B"/>
    <w:rsid w:val="00495372"/>
    <w:rsid w:val="00495863"/>
    <w:rsid w:val="004A23FB"/>
    <w:rsid w:val="004A30BE"/>
    <w:rsid w:val="004A3D3B"/>
    <w:rsid w:val="004A41E7"/>
    <w:rsid w:val="004A5A42"/>
    <w:rsid w:val="004A6987"/>
    <w:rsid w:val="004A7BD0"/>
    <w:rsid w:val="004B48E1"/>
    <w:rsid w:val="004B4D15"/>
    <w:rsid w:val="004B5326"/>
    <w:rsid w:val="004C1963"/>
    <w:rsid w:val="004C5609"/>
    <w:rsid w:val="004C66B3"/>
    <w:rsid w:val="004D0958"/>
    <w:rsid w:val="004D1F8C"/>
    <w:rsid w:val="004D2705"/>
    <w:rsid w:val="004D379D"/>
    <w:rsid w:val="004D5A1C"/>
    <w:rsid w:val="004D5CB7"/>
    <w:rsid w:val="004D676E"/>
    <w:rsid w:val="004E1261"/>
    <w:rsid w:val="004E14DC"/>
    <w:rsid w:val="004E1B77"/>
    <w:rsid w:val="004E4543"/>
    <w:rsid w:val="004E4DD1"/>
    <w:rsid w:val="004E50F7"/>
    <w:rsid w:val="004E7963"/>
    <w:rsid w:val="004F0A0A"/>
    <w:rsid w:val="004F2F51"/>
    <w:rsid w:val="004F3262"/>
    <w:rsid w:val="004F5521"/>
    <w:rsid w:val="004F59C7"/>
    <w:rsid w:val="004F791A"/>
    <w:rsid w:val="004F7DF3"/>
    <w:rsid w:val="00504079"/>
    <w:rsid w:val="0050540F"/>
    <w:rsid w:val="00505E77"/>
    <w:rsid w:val="00507490"/>
    <w:rsid w:val="00507DAA"/>
    <w:rsid w:val="00510771"/>
    <w:rsid w:val="005119F1"/>
    <w:rsid w:val="00511D0F"/>
    <w:rsid w:val="00512F22"/>
    <w:rsid w:val="005133FE"/>
    <w:rsid w:val="00516574"/>
    <w:rsid w:val="00520907"/>
    <w:rsid w:val="00521FE0"/>
    <w:rsid w:val="00522F7C"/>
    <w:rsid w:val="00523DA4"/>
    <w:rsid w:val="00524DA5"/>
    <w:rsid w:val="00525BC3"/>
    <w:rsid w:val="005272EB"/>
    <w:rsid w:val="00530B57"/>
    <w:rsid w:val="00530DF3"/>
    <w:rsid w:val="0053237E"/>
    <w:rsid w:val="005337DE"/>
    <w:rsid w:val="005344E9"/>
    <w:rsid w:val="005348E7"/>
    <w:rsid w:val="00534FAF"/>
    <w:rsid w:val="005357C4"/>
    <w:rsid w:val="005405AB"/>
    <w:rsid w:val="005448F8"/>
    <w:rsid w:val="005450AB"/>
    <w:rsid w:val="0054538B"/>
    <w:rsid w:val="005475A1"/>
    <w:rsid w:val="00547849"/>
    <w:rsid w:val="00551465"/>
    <w:rsid w:val="00551E5A"/>
    <w:rsid w:val="005532B0"/>
    <w:rsid w:val="00554BB0"/>
    <w:rsid w:val="00555C32"/>
    <w:rsid w:val="005564B8"/>
    <w:rsid w:val="00556835"/>
    <w:rsid w:val="0056034A"/>
    <w:rsid w:val="005611D7"/>
    <w:rsid w:val="005638F1"/>
    <w:rsid w:val="00564B62"/>
    <w:rsid w:val="00566721"/>
    <w:rsid w:val="005669F2"/>
    <w:rsid w:val="00566FC5"/>
    <w:rsid w:val="00570984"/>
    <w:rsid w:val="00571924"/>
    <w:rsid w:val="005748C5"/>
    <w:rsid w:val="00575BB5"/>
    <w:rsid w:val="005765BC"/>
    <w:rsid w:val="00576808"/>
    <w:rsid w:val="005800D6"/>
    <w:rsid w:val="005805A8"/>
    <w:rsid w:val="00583625"/>
    <w:rsid w:val="00584B58"/>
    <w:rsid w:val="0058524F"/>
    <w:rsid w:val="00590033"/>
    <w:rsid w:val="00590065"/>
    <w:rsid w:val="00590BEA"/>
    <w:rsid w:val="00591A7B"/>
    <w:rsid w:val="00591BAA"/>
    <w:rsid w:val="00593652"/>
    <w:rsid w:val="005941C8"/>
    <w:rsid w:val="00595340"/>
    <w:rsid w:val="00596D4F"/>
    <w:rsid w:val="005A04F2"/>
    <w:rsid w:val="005A27C8"/>
    <w:rsid w:val="005A3D82"/>
    <w:rsid w:val="005A5F79"/>
    <w:rsid w:val="005A60CF"/>
    <w:rsid w:val="005A653D"/>
    <w:rsid w:val="005B19CE"/>
    <w:rsid w:val="005B41CD"/>
    <w:rsid w:val="005B43B5"/>
    <w:rsid w:val="005B62FB"/>
    <w:rsid w:val="005C1256"/>
    <w:rsid w:val="005C1ED8"/>
    <w:rsid w:val="005C6E6D"/>
    <w:rsid w:val="005C7308"/>
    <w:rsid w:val="005C754E"/>
    <w:rsid w:val="005D3007"/>
    <w:rsid w:val="005D32B2"/>
    <w:rsid w:val="005D344B"/>
    <w:rsid w:val="005D7860"/>
    <w:rsid w:val="005E52DD"/>
    <w:rsid w:val="005E646A"/>
    <w:rsid w:val="005E79C6"/>
    <w:rsid w:val="005F042E"/>
    <w:rsid w:val="005F0886"/>
    <w:rsid w:val="005F12FA"/>
    <w:rsid w:val="005F3929"/>
    <w:rsid w:val="005F49F6"/>
    <w:rsid w:val="005F4A45"/>
    <w:rsid w:val="005F6011"/>
    <w:rsid w:val="005F6242"/>
    <w:rsid w:val="00601F5A"/>
    <w:rsid w:val="00602FCB"/>
    <w:rsid w:val="006038A8"/>
    <w:rsid w:val="006038F1"/>
    <w:rsid w:val="00604D2B"/>
    <w:rsid w:val="00607014"/>
    <w:rsid w:val="006101C3"/>
    <w:rsid w:val="00611D15"/>
    <w:rsid w:val="006123BB"/>
    <w:rsid w:val="006138AC"/>
    <w:rsid w:val="006149D0"/>
    <w:rsid w:val="0061591C"/>
    <w:rsid w:val="00617B38"/>
    <w:rsid w:val="00623649"/>
    <w:rsid w:val="00623E6C"/>
    <w:rsid w:val="00627123"/>
    <w:rsid w:val="006346C0"/>
    <w:rsid w:val="00636BA7"/>
    <w:rsid w:val="00636FD6"/>
    <w:rsid w:val="00637004"/>
    <w:rsid w:val="0064001E"/>
    <w:rsid w:val="006412D3"/>
    <w:rsid w:val="00643FBE"/>
    <w:rsid w:val="0064534F"/>
    <w:rsid w:val="00645D2C"/>
    <w:rsid w:val="00646904"/>
    <w:rsid w:val="006470CD"/>
    <w:rsid w:val="006509B6"/>
    <w:rsid w:val="0065262A"/>
    <w:rsid w:val="006534EC"/>
    <w:rsid w:val="006547C1"/>
    <w:rsid w:val="0065670F"/>
    <w:rsid w:val="00657870"/>
    <w:rsid w:val="00660CDB"/>
    <w:rsid w:val="00660E41"/>
    <w:rsid w:val="00660F90"/>
    <w:rsid w:val="00662B47"/>
    <w:rsid w:val="00664A90"/>
    <w:rsid w:val="006665ED"/>
    <w:rsid w:val="00671373"/>
    <w:rsid w:val="00673A1B"/>
    <w:rsid w:val="00673B76"/>
    <w:rsid w:val="00674D65"/>
    <w:rsid w:val="00674F3B"/>
    <w:rsid w:val="00677486"/>
    <w:rsid w:val="0068035A"/>
    <w:rsid w:val="006857DE"/>
    <w:rsid w:val="00686DA2"/>
    <w:rsid w:val="006901F6"/>
    <w:rsid w:val="00690378"/>
    <w:rsid w:val="00690CEB"/>
    <w:rsid w:val="006922D8"/>
    <w:rsid w:val="00694835"/>
    <w:rsid w:val="00695D9F"/>
    <w:rsid w:val="006968B3"/>
    <w:rsid w:val="00696AE4"/>
    <w:rsid w:val="00697969"/>
    <w:rsid w:val="006A00FA"/>
    <w:rsid w:val="006A147E"/>
    <w:rsid w:val="006A21BE"/>
    <w:rsid w:val="006A429D"/>
    <w:rsid w:val="006A4F9C"/>
    <w:rsid w:val="006A6364"/>
    <w:rsid w:val="006B0F33"/>
    <w:rsid w:val="006B1D46"/>
    <w:rsid w:val="006B4EEA"/>
    <w:rsid w:val="006B50C0"/>
    <w:rsid w:val="006B755C"/>
    <w:rsid w:val="006C1D7A"/>
    <w:rsid w:val="006C3F49"/>
    <w:rsid w:val="006C561D"/>
    <w:rsid w:val="006C620A"/>
    <w:rsid w:val="006D2BFD"/>
    <w:rsid w:val="006D4FD4"/>
    <w:rsid w:val="006E04FE"/>
    <w:rsid w:val="006E0F25"/>
    <w:rsid w:val="006E1ABD"/>
    <w:rsid w:val="006E2473"/>
    <w:rsid w:val="006E26CA"/>
    <w:rsid w:val="006E28CF"/>
    <w:rsid w:val="006E3C39"/>
    <w:rsid w:val="006E4934"/>
    <w:rsid w:val="006E7E45"/>
    <w:rsid w:val="006F0A44"/>
    <w:rsid w:val="006F0BAB"/>
    <w:rsid w:val="006F5C33"/>
    <w:rsid w:val="0070423F"/>
    <w:rsid w:val="007054FA"/>
    <w:rsid w:val="00705586"/>
    <w:rsid w:val="0070590C"/>
    <w:rsid w:val="0070641A"/>
    <w:rsid w:val="007070DB"/>
    <w:rsid w:val="00707151"/>
    <w:rsid w:val="00710038"/>
    <w:rsid w:val="0072229E"/>
    <w:rsid w:val="007239B1"/>
    <w:rsid w:val="0072671A"/>
    <w:rsid w:val="007344F0"/>
    <w:rsid w:val="00735B56"/>
    <w:rsid w:val="007364C5"/>
    <w:rsid w:val="007369BC"/>
    <w:rsid w:val="00741F53"/>
    <w:rsid w:val="00743E28"/>
    <w:rsid w:val="00745C1C"/>
    <w:rsid w:val="00746818"/>
    <w:rsid w:val="00755965"/>
    <w:rsid w:val="0075685E"/>
    <w:rsid w:val="0076167E"/>
    <w:rsid w:val="00762684"/>
    <w:rsid w:val="00765F85"/>
    <w:rsid w:val="00766A30"/>
    <w:rsid w:val="00767242"/>
    <w:rsid w:val="00767C91"/>
    <w:rsid w:val="00767F28"/>
    <w:rsid w:val="00771EDE"/>
    <w:rsid w:val="00772430"/>
    <w:rsid w:val="00772F14"/>
    <w:rsid w:val="00774261"/>
    <w:rsid w:val="007749AB"/>
    <w:rsid w:val="00774A73"/>
    <w:rsid w:val="00775925"/>
    <w:rsid w:val="00776754"/>
    <w:rsid w:val="00777E39"/>
    <w:rsid w:val="007848F5"/>
    <w:rsid w:val="00784A0F"/>
    <w:rsid w:val="007855E0"/>
    <w:rsid w:val="00786724"/>
    <w:rsid w:val="00786A4E"/>
    <w:rsid w:val="00787744"/>
    <w:rsid w:val="00791261"/>
    <w:rsid w:val="007936B1"/>
    <w:rsid w:val="00795D82"/>
    <w:rsid w:val="007962F5"/>
    <w:rsid w:val="00796C96"/>
    <w:rsid w:val="00796E34"/>
    <w:rsid w:val="00797B20"/>
    <w:rsid w:val="007A0B04"/>
    <w:rsid w:val="007B0AFF"/>
    <w:rsid w:val="007B12C9"/>
    <w:rsid w:val="007B4154"/>
    <w:rsid w:val="007B5B93"/>
    <w:rsid w:val="007C016D"/>
    <w:rsid w:val="007C04E8"/>
    <w:rsid w:val="007C0ED5"/>
    <w:rsid w:val="007C50E3"/>
    <w:rsid w:val="007C6068"/>
    <w:rsid w:val="007C647F"/>
    <w:rsid w:val="007C6EA3"/>
    <w:rsid w:val="007D067C"/>
    <w:rsid w:val="007D0F0C"/>
    <w:rsid w:val="007D2B50"/>
    <w:rsid w:val="007D2E2D"/>
    <w:rsid w:val="007D31AF"/>
    <w:rsid w:val="007D34AB"/>
    <w:rsid w:val="007D3CBE"/>
    <w:rsid w:val="007D584D"/>
    <w:rsid w:val="007D5B31"/>
    <w:rsid w:val="007D6679"/>
    <w:rsid w:val="007D727D"/>
    <w:rsid w:val="007D79D1"/>
    <w:rsid w:val="007D7BAA"/>
    <w:rsid w:val="007E0C7D"/>
    <w:rsid w:val="007E2021"/>
    <w:rsid w:val="007E359F"/>
    <w:rsid w:val="007E41E1"/>
    <w:rsid w:val="007E449C"/>
    <w:rsid w:val="007E4857"/>
    <w:rsid w:val="007E5516"/>
    <w:rsid w:val="007E7ABF"/>
    <w:rsid w:val="007F0279"/>
    <w:rsid w:val="007F406C"/>
    <w:rsid w:val="007F4314"/>
    <w:rsid w:val="008059B6"/>
    <w:rsid w:val="0080608A"/>
    <w:rsid w:val="00806F6A"/>
    <w:rsid w:val="0081090C"/>
    <w:rsid w:val="00813E43"/>
    <w:rsid w:val="00813E64"/>
    <w:rsid w:val="00813FFE"/>
    <w:rsid w:val="00816B9B"/>
    <w:rsid w:val="00816F30"/>
    <w:rsid w:val="0082033C"/>
    <w:rsid w:val="00820D89"/>
    <w:rsid w:val="00822148"/>
    <w:rsid w:val="00825F3D"/>
    <w:rsid w:val="00835A82"/>
    <w:rsid w:val="00836D63"/>
    <w:rsid w:val="00837D51"/>
    <w:rsid w:val="00840EF6"/>
    <w:rsid w:val="008437E1"/>
    <w:rsid w:val="00843EEF"/>
    <w:rsid w:val="00846200"/>
    <w:rsid w:val="0084713B"/>
    <w:rsid w:val="008505D6"/>
    <w:rsid w:val="00850E16"/>
    <w:rsid w:val="008526F3"/>
    <w:rsid w:val="00854F92"/>
    <w:rsid w:val="00855866"/>
    <w:rsid w:val="00857DBA"/>
    <w:rsid w:val="00857FE3"/>
    <w:rsid w:val="00861817"/>
    <w:rsid w:val="0086250C"/>
    <w:rsid w:val="00864701"/>
    <w:rsid w:val="00864717"/>
    <w:rsid w:val="00865A48"/>
    <w:rsid w:val="008660F5"/>
    <w:rsid w:val="00866F5F"/>
    <w:rsid w:val="00867927"/>
    <w:rsid w:val="00867B31"/>
    <w:rsid w:val="00872B29"/>
    <w:rsid w:val="008734C3"/>
    <w:rsid w:val="00874C4C"/>
    <w:rsid w:val="00874E42"/>
    <w:rsid w:val="00880857"/>
    <w:rsid w:val="00881D26"/>
    <w:rsid w:val="00890F28"/>
    <w:rsid w:val="008910C1"/>
    <w:rsid w:val="008947BE"/>
    <w:rsid w:val="0089507F"/>
    <w:rsid w:val="00895408"/>
    <w:rsid w:val="00895B2A"/>
    <w:rsid w:val="00895B4E"/>
    <w:rsid w:val="00896667"/>
    <w:rsid w:val="008A09BD"/>
    <w:rsid w:val="008A0A06"/>
    <w:rsid w:val="008A2DF8"/>
    <w:rsid w:val="008A6845"/>
    <w:rsid w:val="008A688F"/>
    <w:rsid w:val="008B0503"/>
    <w:rsid w:val="008B1F58"/>
    <w:rsid w:val="008B3877"/>
    <w:rsid w:val="008B47EC"/>
    <w:rsid w:val="008B58BA"/>
    <w:rsid w:val="008B6B42"/>
    <w:rsid w:val="008B6BA3"/>
    <w:rsid w:val="008C0DEF"/>
    <w:rsid w:val="008C10F0"/>
    <w:rsid w:val="008C200D"/>
    <w:rsid w:val="008C23E3"/>
    <w:rsid w:val="008C4448"/>
    <w:rsid w:val="008C4675"/>
    <w:rsid w:val="008C5B73"/>
    <w:rsid w:val="008C7273"/>
    <w:rsid w:val="008C7BE4"/>
    <w:rsid w:val="008D46C5"/>
    <w:rsid w:val="008D48E6"/>
    <w:rsid w:val="008D7328"/>
    <w:rsid w:val="008D7FD3"/>
    <w:rsid w:val="008E0FDB"/>
    <w:rsid w:val="008E22C0"/>
    <w:rsid w:val="008E37F9"/>
    <w:rsid w:val="008E3AE2"/>
    <w:rsid w:val="008E4ED6"/>
    <w:rsid w:val="008E5584"/>
    <w:rsid w:val="008F01C6"/>
    <w:rsid w:val="008F0628"/>
    <w:rsid w:val="008F28D9"/>
    <w:rsid w:val="008F2D4F"/>
    <w:rsid w:val="008F5422"/>
    <w:rsid w:val="008F68E2"/>
    <w:rsid w:val="008F6A42"/>
    <w:rsid w:val="0090118C"/>
    <w:rsid w:val="00902312"/>
    <w:rsid w:val="009025AB"/>
    <w:rsid w:val="00903E65"/>
    <w:rsid w:val="00904DC8"/>
    <w:rsid w:val="00905B87"/>
    <w:rsid w:val="009062DC"/>
    <w:rsid w:val="00907201"/>
    <w:rsid w:val="00911445"/>
    <w:rsid w:val="00912F7C"/>
    <w:rsid w:val="00915F69"/>
    <w:rsid w:val="00916A4A"/>
    <w:rsid w:val="009234B5"/>
    <w:rsid w:val="00926638"/>
    <w:rsid w:val="00930349"/>
    <w:rsid w:val="00930495"/>
    <w:rsid w:val="00930C43"/>
    <w:rsid w:val="009333DF"/>
    <w:rsid w:val="009334CF"/>
    <w:rsid w:val="00935EF9"/>
    <w:rsid w:val="00936F7D"/>
    <w:rsid w:val="00941C36"/>
    <w:rsid w:val="00944022"/>
    <w:rsid w:val="00944D3B"/>
    <w:rsid w:val="00944FC7"/>
    <w:rsid w:val="0094720C"/>
    <w:rsid w:val="009506A8"/>
    <w:rsid w:val="0095109B"/>
    <w:rsid w:val="00951F91"/>
    <w:rsid w:val="00952A37"/>
    <w:rsid w:val="00952DA1"/>
    <w:rsid w:val="00954469"/>
    <w:rsid w:val="00955FBB"/>
    <w:rsid w:val="009578FF"/>
    <w:rsid w:val="00957F5E"/>
    <w:rsid w:val="00960938"/>
    <w:rsid w:val="00960B7E"/>
    <w:rsid w:val="009639CC"/>
    <w:rsid w:val="00963E60"/>
    <w:rsid w:val="00967997"/>
    <w:rsid w:val="0097040F"/>
    <w:rsid w:val="00970618"/>
    <w:rsid w:val="009719B5"/>
    <w:rsid w:val="00973928"/>
    <w:rsid w:val="009755C4"/>
    <w:rsid w:val="00975958"/>
    <w:rsid w:val="00981878"/>
    <w:rsid w:val="009829C3"/>
    <w:rsid w:val="00982D34"/>
    <w:rsid w:val="00983EB4"/>
    <w:rsid w:val="00984B99"/>
    <w:rsid w:val="009855EE"/>
    <w:rsid w:val="00985B35"/>
    <w:rsid w:val="009864CF"/>
    <w:rsid w:val="00990670"/>
    <w:rsid w:val="00992B67"/>
    <w:rsid w:val="00992FBC"/>
    <w:rsid w:val="00995064"/>
    <w:rsid w:val="009955DA"/>
    <w:rsid w:val="009971E6"/>
    <w:rsid w:val="00997D17"/>
    <w:rsid w:val="009A165B"/>
    <w:rsid w:val="009A6700"/>
    <w:rsid w:val="009A6F52"/>
    <w:rsid w:val="009B63FA"/>
    <w:rsid w:val="009C18A7"/>
    <w:rsid w:val="009C4B51"/>
    <w:rsid w:val="009C4D04"/>
    <w:rsid w:val="009C5AFF"/>
    <w:rsid w:val="009C5B91"/>
    <w:rsid w:val="009D0B23"/>
    <w:rsid w:val="009D1465"/>
    <w:rsid w:val="009D2D6E"/>
    <w:rsid w:val="009D3E2C"/>
    <w:rsid w:val="009D654D"/>
    <w:rsid w:val="009D6A13"/>
    <w:rsid w:val="009D780B"/>
    <w:rsid w:val="009E24A8"/>
    <w:rsid w:val="009E3262"/>
    <w:rsid w:val="009F3EF5"/>
    <w:rsid w:val="009F54F6"/>
    <w:rsid w:val="009F7460"/>
    <w:rsid w:val="009F76A7"/>
    <w:rsid w:val="00A009B1"/>
    <w:rsid w:val="00A00FAC"/>
    <w:rsid w:val="00A029E7"/>
    <w:rsid w:val="00A079E7"/>
    <w:rsid w:val="00A12BDD"/>
    <w:rsid w:val="00A12C25"/>
    <w:rsid w:val="00A130A1"/>
    <w:rsid w:val="00A133D2"/>
    <w:rsid w:val="00A13F07"/>
    <w:rsid w:val="00A17C35"/>
    <w:rsid w:val="00A20617"/>
    <w:rsid w:val="00A22833"/>
    <w:rsid w:val="00A2526C"/>
    <w:rsid w:val="00A255A6"/>
    <w:rsid w:val="00A25651"/>
    <w:rsid w:val="00A279DA"/>
    <w:rsid w:val="00A3082C"/>
    <w:rsid w:val="00A321D2"/>
    <w:rsid w:val="00A362FC"/>
    <w:rsid w:val="00A36EF4"/>
    <w:rsid w:val="00A3732D"/>
    <w:rsid w:val="00A4006F"/>
    <w:rsid w:val="00A41C9B"/>
    <w:rsid w:val="00A439B0"/>
    <w:rsid w:val="00A463F8"/>
    <w:rsid w:val="00A47693"/>
    <w:rsid w:val="00A4797E"/>
    <w:rsid w:val="00A50C99"/>
    <w:rsid w:val="00A50D07"/>
    <w:rsid w:val="00A52522"/>
    <w:rsid w:val="00A5595A"/>
    <w:rsid w:val="00A56041"/>
    <w:rsid w:val="00A632E3"/>
    <w:rsid w:val="00A6398A"/>
    <w:rsid w:val="00A63A5E"/>
    <w:rsid w:val="00A642A1"/>
    <w:rsid w:val="00A70806"/>
    <w:rsid w:val="00A70C2C"/>
    <w:rsid w:val="00A744D1"/>
    <w:rsid w:val="00A74668"/>
    <w:rsid w:val="00A75915"/>
    <w:rsid w:val="00A76270"/>
    <w:rsid w:val="00A777E8"/>
    <w:rsid w:val="00A801A8"/>
    <w:rsid w:val="00A81420"/>
    <w:rsid w:val="00A86976"/>
    <w:rsid w:val="00A90778"/>
    <w:rsid w:val="00A92B14"/>
    <w:rsid w:val="00A92DDE"/>
    <w:rsid w:val="00A930E9"/>
    <w:rsid w:val="00A93D12"/>
    <w:rsid w:val="00A94233"/>
    <w:rsid w:val="00A97FB6"/>
    <w:rsid w:val="00AA011D"/>
    <w:rsid w:val="00AA17AB"/>
    <w:rsid w:val="00AA191B"/>
    <w:rsid w:val="00AA2A7F"/>
    <w:rsid w:val="00AA2ABD"/>
    <w:rsid w:val="00AA5248"/>
    <w:rsid w:val="00AB01E1"/>
    <w:rsid w:val="00AB0C61"/>
    <w:rsid w:val="00AB3B89"/>
    <w:rsid w:val="00AB3F00"/>
    <w:rsid w:val="00AC0068"/>
    <w:rsid w:val="00AC06C3"/>
    <w:rsid w:val="00AC2F1F"/>
    <w:rsid w:val="00AC362D"/>
    <w:rsid w:val="00AC3760"/>
    <w:rsid w:val="00AC3A81"/>
    <w:rsid w:val="00AC4FF5"/>
    <w:rsid w:val="00AC54F2"/>
    <w:rsid w:val="00AC6917"/>
    <w:rsid w:val="00AC6CB5"/>
    <w:rsid w:val="00AC70EE"/>
    <w:rsid w:val="00AC7AC0"/>
    <w:rsid w:val="00AD0168"/>
    <w:rsid w:val="00AD06BB"/>
    <w:rsid w:val="00AD0DBE"/>
    <w:rsid w:val="00AD2B2D"/>
    <w:rsid w:val="00AD2D04"/>
    <w:rsid w:val="00AD5903"/>
    <w:rsid w:val="00AE098C"/>
    <w:rsid w:val="00AE11A4"/>
    <w:rsid w:val="00AE3D52"/>
    <w:rsid w:val="00AE45FA"/>
    <w:rsid w:val="00AE4C10"/>
    <w:rsid w:val="00AE6708"/>
    <w:rsid w:val="00AF2137"/>
    <w:rsid w:val="00AF3C80"/>
    <w:rsid w:val="00AF6E78"/>
    <w:rsid w:val="00B0161B"/>
    <w:rsid w:val="00B0388F"/>
    <w:rsid w:val="00B04FF1"/>
    <w:rsid w:val="00B056EB"/>
    <w:rsid w:val="00B10C0F"/>
    <w:rsid w:val="00B11630"/>
    <w:rsid w:val="00B13936"/>
    <w:rsid w:val="00B139B1"/>
    <w:rsid w:val="00B14693"/>
    <w:rsid w:val="00B2546F"/>
    <w:rsid w:val="00B25AA4"/>
    <w:rsid w:val="00B275A3"/>
    <w:rsid w:val="00B3014D"/>
    <w:rsid w:val="00B30C56"/>
    <w:rsid w:val="00B31A8D"/>
    <w:rsid w:val="00B32D96"/>
    <w:rsid w:val="00B34CE4"/>
    <w:rsid w:val="00B357D1"/>
    <w:rsid w:val="00B37C8A"/>
    <w:rsid w:val="00B41E15"/>
    <w:rsid w:val="00B4227D"/>
    <w:rsid w:val="00B5115A"/>
    <w:rsid w:val="00B5521B"/>
    <w:rsid w:val="00B557C2"/>
    <w:rsid w:val="00B57476"/>
    <w:rsid w:val="00B5755E"/>
    <w:rsid w:val="00B6040E"/>
    <w:rsid w:val="00B60F78"/>
    <w:rsid w:val="00B61C35"/>
    <w:rsid w:val="00B638E1"/>
    <w:rsid w:val="00B661CB"/>
    <w:rsid w:val="00B71083"/>
    <w:rsid w:val="00B76946"/>
    <w:rsid w:val="00B76DEB"/>
    <w:rsid w:val="00B7754E"/>
    <w:rsid w:val="00B8013A"/>
    <w:rsid w:val="00B976B2"/>
    <w:rsid w:val="00BA30DF"/>
    <w:rsid w:val="00BA49C5"/>
    <w:rsid w:val="00BA56B3"/>
    <w:rsid w:val="00BA5A72"/>
    <w:rsid w:val="00BA6EDC"/>
    <w:rsid w:val="00BB02AB"/>
    <w:rsid w:val="00BB03EF"/>
    <w:rsid w:val="00BB3273"/>
    <w:rsid w:val="00BB561C"/>
    <w:rsid w:val="00BB692E"/>
    <w:rsid w:val="00BC0D46"/>
    <w:rsid w:val="00BC1180"/>
    <w:rsid w:val="00BC5BAB"/>
    <w:rsid w:val="00BC6981"/>
    <w:rsid w:val="00BC6EE2"/>
    <w:rsid w:val="00BC7426"/>
    <w:rsid w:val="00BD2CED"/>
    <w:rsid w:val="00BD3C44"/>
    <w:rsid w:val="00BD3D39"/>
    <w:rsid w:val="00BD3EAB"/>
    <w:rsid w:val="00BD7090"/>
    <w:rsid w:val="00BE218E"/>
    <w:rsid w:val="00BE2267"/>
    <w:rsid w:val="00BE4A13"/>
    <w:rsid w:val="00BF01AC"/>
    <w:rsid w:val="00BF193A"/>
    <w:rsid w:val="00BF1F3E"/>
    <w:rsid w:val="00BF2774"/>
    <w:rsid w:val="00BF3BC2"/>
    <w:rsid w:val="00BF42DE"/>
    <w:rsid w:val="00BF4655"/>
    <w:rsid w:val="00BF5578"/>
    <w:rsid w:val="00BF7661"/>
    <w:rsid w:val="00C01B65"/>
    <w:rsid w:val="00C06F5E"/>
    <w:rsid w:val="00C10D73"/>
    <w:rsid w:val="00C1172E"/>
    <w:rsid w:val="00C11A60"/>
    <w:rsid w:val="00C1249B"/>
    <w:rsid w:val="00C1436A"/>
    <w:rsid w:val="00C16573"/>
    <w:rsid w:val="00C217C1"/>
    <w:rsid w:val="00C21D14"/>
    <w:rsid w:val="00C22532"/>
    <w:rsid w:val="00C22E5A"/>
    <w:rsid w:val="00C23E58"/>
    <w:rsid w:val="00C24FCA"/>
    <w:rsid w:val="00C26CEB"/>
    <w:rsid w:val="00C27556"/>
    <w:rsid w:val="00C30621"/>
    <w:rsid w:val="00C3070E"/>
    <w:rsid w:val="00C312EB"/>
    <w:rsid w:val="00C31A81"/>
    <w:rsid w:val="00C31BFA"/>
    <w:rsid w:val="00C36327"/>
    <w:rsid w:val="00C402D0"/>
    <w:rsid w:val="00C41AD2"/>
    <w:rsid w:val="00C42849"/>
    <w:rsid w:val="00C429FE"/>
    <w:rsid w:val="00C43B3E"/>
    <w:rsid w:val="00C45BED"/>
    <w:rsid w:val="00C46314"/>
    <w:rsid w:val="00C46895"/>
    <w:rsid w:val="00C46C61"/>
    <w:rsid w:val="00C474A7"/>
    <w:rsid w:val="00C5022D"/>
    <w:rsid w:val="00C50467"/>
    <w:rsid w:val="00C52235"/>
    <w:rsid w:val="00C572A8"/>
    <w:rsid w:val="00C57B47"/>
    <w:rsid w:val="00C60857"/>
    <w:rsid w:val="00C61A02"/>
    <w:rsid w:val="00C631E4"/>
    <w:rsid w:val="00C70BA5"/>
    <w:rsid w:val="00C70CE3"/>
    <w:rsid w:val="00C76924"/>
    <w:rsid w:val="00C8027F"/>
    <w:rsid w:val="00C80672"/>
    <w:rsid w:val="00C82D45"/>
    <w:rsid w:val="00C830DA"/>
    <w:rsid w:val="00C83735"/>
    <w:rsid w:val="00C8391F"/>
    <w:rsid w:val="00C85162"/>
    <w:rsid w:val="00C85D36"/>
    <w:rsid w:val="00C8643E"/>
    <w:rsid w:val="00C86C75"/>
    <w:rsid w:val="00C903B2"/>
    <w:rsid w:val="00C92269"/>
    <w:rsid w:val="00C93B59"/>
    <w:rsid w:val="00C93F0C"/>
    <w:rsid w:val="00C95177"/>
    <w:rsid w:val="00C96EBB"/>
    <w:rsid w:val="00CA22C2"/>
    <w:rsid w:val="00CA3078"/>
    <w:rsid w:val="00CA56B3"/>
    <w:rsid w:val="00CA647F"/>
    <w:rsid w:val="00CA6FC3"/>
    <w:rsid w:val="00CB1FDE"/>
    <w:rsid w:val="00CB3A00"/>
    <w:rsid w:val="00CB44D6"/>
    <w:rsid w:val="00CB55A3"/>
    <w:rsid w:val="00CB67FE"/>
    <w:rsid w:val="00CB7248"/>
    <w:rsid w:val="00CB7636"/>
    <w:rsid w:val="00CB7A79"/>
    <w:rsid w:val="00CC12E8"/>
    <w:rsid w:val="00CC2DEA"/>
    <w:rsid w:val="00CC3A90"/>
    <w:rsid w:val="00CC4A4E"/>
    <w:rsid w:val="00CC4C5A"/>
    <w:rsid w:val="00CC5FEF"/>
    <w:rsid w:val="00CD0B54"/>
    <w:rsid w:val="00CD3FC1"/>
    <w:rsid w:val="00CD75D7"/>
    <w:rsid w:val="00CE1153"/>
    <w:rsid w:val="00CE468F"/>
    <w:rsid w:val="00CF042E"/>
    <w:rsid w:val="00CF0E96"/>
    <w:rsid w:val="00CF1237"/>
    <w:rsid w:val="00CF1D2F"/>
    <w:rsid w:val="00CF32E6"/>
    <w:rsid w:val="00CF4546"/>
    <w:rsid w:val="00CF4E50"/>
    <w:rsid w:val="00CF4EF8"/>
    <w:rsid w:val="00CF590C"/>
    <w:rsid w:val="00D000B5"/>
    <w:rsid w:val="00D00189"/>
    <w:rsid w:val="00D015A1"/>
    <w:rsid w:val="00D02336"/>
    <w:rsid w:val="00D07FBB"/>
    <w:rsid w:val="00D10764"/>
    <w:rsid w:val="00D1139D"/>
    <w:rsid w:val="00D113CE"/>
    <w:rsid w:val="00D12E61"/>
    <w:rsid w:val="00D144D6"/>
    <w:rsid w:val="00D16EB0"/>
    <w:rsid w:val="00D176ED"/>
    <w:rsid w:val="00D17E11"/>
    <w:rsid w:val="00D20B84"/>
    <w:rsid w:val="00D22551"/>
    <w:rsid w:val="00D230D7"/>
    <w:rsid w:val="00D2658A"/>
    <w:rsid w:val="00D26C0F"/>
    <w:rsid w:val="00D30A28"/>
    <w:rsid w:val="00D31F73"/>
    <w:rsid w:val="00D35669"/>
    <w:rsid w:val="00D363DA"/>
    <w:rsid w:val="00D370B8"/>
    <w:rsid w:val="00D40CDC"/>
    <w:rsid w:val="00D41576"/>
    <w:rsid w:val="00D43499"/>
    <w:rsid w:val="00D444EA"/>
    <w:rsid w:val="00D44797"/>
    <w:rsid w:val="00D469A7"/>
    <w:rsid w:val="00D5024C"/>
    <w:rsid w:val="00D549ED"/>
    <w:rsid w:val="00D54A44"/>
    <w:rsid w:val="00D5673B"/>
    <w:rsid w:val="00D600D7"/>
    <w:rsid w:val="00D619BE"/>
    <w:rsid w:val="00D631F3"/>
    <w:rsid w:val="00D634B4"/>
    <w:rsid w:val="00D66317"/>
    <w:rsid w:val="00D6673C"/>
    <w:rsid w:val="00D70630"/>
    <w:rsid w:val="00D70AFF"/>
    <w:rsid w:val="00D71BBF"/>
    <w:rsid w:val="00D728EB"/>
    <w:rsid w:val="00D72CA6"/>
    <w:rsid w:val="00D73A21"/>
    <w:rsid w:val="00D74D0E"/>
    <w:rsid w:val="00D74FF8"/>
    <w:rsid w:val="00D769D7"/>
    <w:rsid w:val="00D77B76"/>
    <w:rsid w:val="00D804AF"/>
    <w:rsid w:val="00D806F7"/>
    <w:rsid w:val="00D816A4"/>
    <w:rsid w:val="00D81B19"/>
    <w:rsid w:val="00D82C06"/>
    <w:rsid w:val="00D84DDF"/>
    <w:rsid w:val="00D8500A"/>
    <w:rsid w:val="00D909C9"/>
    <w:rsid w:val="00D91A63"/>
    <w:rsid w:val="00D91C74"/>
    <w:rsid w:val="00D939CF"/>
    <w:rsid w:val="00D93C1B"/>
    <w:rsid w:val="00D9711A"/>
    <w:rsid w:val="00DA3256"/>
    <w:rsid w:val="00DA5C9B"/>
    <w:rsid w:val="00DA793C"/>
    <w:rsid w:val="00DB1E9F"/>
    <w:rsid w:val="00DB3594"/>
    <w:rsid w:val="00DB6EC8"/>
    <w:rsid w:val="00DC4F92"/>
    <w:rsid w:val="00DC689E"/>
    <w:rsid w:val="00DE1481"/>
    <w:rsid w:val="00DE1F44"/>
    <w:rsid w:val="00DE2782"/>
    <w:rsid w:val="00DE5791"/>
    <w:rsid w:val="00DE7BAA"/>
    <w:rsid w:val="00DF0B27"/>
    <w:rsid w:val="00DF1B77"/>
    <w:rsid w:val="00DF4916"/>
    <w:rsid w:val="00DF4B8D"/>
    <w:rsid w:val="00DF635A"/>
    <w:rsid w:val="00E0021D"/>
    <w:rsid w:val="00E009A7"/>
    <w:rsid w:val="00E01288"/>
    <w:rsid w:val="00E047D0"/>
    <w:rsid w:val="00E06740"/>
    <w:rsid w:val="00E122C7"/>
    <w:rsid w:val="00E12C5D"/>
    <w:rsid w:val="00E13B03"/>
    <w:rsid w:val="00E16AC0"/>
    <w:rsid w:val="00E20AC4"/>
    <w:rsid w:val="00E20D77"/>
    <w:rsid w:val="00E21AB1"/>
    <w:rsid w:val="00E24D6E"/>
    <w:rsid w:val="00E2612F"/>
    <w:rsid w:val="00E27258"/>
    <w:rsid w:val="00E320BD"/>
    <w:rsid w:val="00E34835"/>
    <w:rsid w:val="00E34E4B"/>
    <w:rsid w:val="00E35CB6"/>
    <w:rsid w:val="00E36195"/>
    <w:rsid w:val="00E36511"/>
    <w:rsid w:val="00E40B05"/>
    <w:rsid w:val="00E4106D"/>
    <w:rsid w:val="00E4506E"/>
    <w:rsid w:val="00E4630F"/>
    <w:rsid w:val="00E47A98"/>
    <w:rsid w:val="00E51564"/>
    <w:rsid w:val="00E52479"/>
    <w:rsid w:val="00E5365F"/>
    <w:rsid w:val="00E53AE6"/>
    <w:rsid w:val="00E625B4"/>
    <w:rsid w:val="00E62F1B"/>
    <w:rsid w:val="00E6389D"/>
    <w:rsid w:val="00E72F8C"/>
    <w:rsid w:val="00E74A0C"/>
    <w:rsid w:val="00E74E79"/>
    <w:rsid w:val="00E75449"/>
    <w:rsid w:val="00E75584"/>
    <w:rsid w:val="00E76031"/>
    <w:rsid w:val="00E84613"/>
    <w:rsid w:val="00E847D1"/>
    <w:rsid w:val="00E85966"/>
    <w:rsid w:val="00E8610D"/>
    <w:rsid w:val="00E87EB8"/>
    <w:rsid w:val="00E905A9"/>
    <w:rsid w:val="00E92707"/>
    <w:rsid w:val="00E9294E"/>
    <w:rsid w:val="00E9336A"/>
    <w:rsid w:val="00E96D23"/>
    <w:rsid w:val="00EA03A2"/>
    <w:rsid w:val="00EA27EA"/>
    <w:rsid w:val="00EA30CC"/>
    <w:rsid w:val="00EA5850"/>
    <w:rsid w:val="00EA6A13"/>
    <w:rsid w:val="00EB20E3"/>
    <w:rsid w:val="00EB5492"/>
    <w:rsid w:val="00EB6068"/>
    <w:rsid w:val="00EB68E7"/>
    <w:rsid w:val="00EC0D93"/>
    <w:rsid w:val="00EC1751"/>
    <w:rsid w:val="00EC2FDE"/>
    <w:rsid w:val="00EC6013"/>
    <w:rsid w:val="00EC684A"/>
    <w:rsid w:val="00EC7D08"/>
    <w:rsid w:val="00ED014C"/>
    <w:rsid w:val="00ED25FA"/>
    <w:rsid w:val="00ED2EE0"/>
    <w:rsid w:val="00ED5296"/>
    <w:rsid w:val="00ED616C"/>
    <w:rsid w:val="00ED7197"/>
    <w:rsid w:val="00EE0EB0"/>
    <w:rsid w:val="00EE14AB"/>
    <w:rsid w:val="00EE1E5E"/>
    <w:rsid w:val="00EE361E"/>
    <w:rsid w:val="00EE46E9"/>
    <w:rsid w:val="00EE483D"/>
    <w:rsid w:val="00EE639E"/>
    <w:rsid w:val="00EE68D4"/>
    <w:rsid w:val="00EE7FC2"/>
    <w:rsid w:val="00EF04E4"/>
    <w:rsid w:val="00EF27EE"/>
    <w:rsid w:val="00EF673B"/>
    <w:rsid w:val="00F01315"/>
    <w:rsid w:val="00F02514"/>
    <w:rsid w:val="00F038EF"/>
    <w:rsid w:val="00F04E27"/>
    <w:rsid w:val="00F05E4C"/>
    <w:rsid w:val="00F05F09"/>
    <w:rsid w:val="00F11324"/>
    <w:rsid w:val="00F114DA"/>
    <w:rsid w:val="00F11BBB"/>
    <w:rsid w:val="00F11E26"/>
    <w:rsid w:val="00F142A9"/>
    <w:rsid w:val="00F1672E"/>
    <w:rsid w:val="00F16B56"/>
    <w:rsid w:val="00F1778F"/>
    <w:rsid w:val="00F210AB"/>
    <w:rsid w:val="00F302B1"/>
    <w:rsid w:val="00F30E15"/>
    <w:rsid w:val="00F326CA"/>
    <w:rsid w:val="00F34BF8"/>
    <w:rsid w:val="00F34F7B"/>
    <w:rsid w:val="00F35864"/>
    <w:rsid w:val="00F3701D"/>
    <w:rsid w:val="00F37C80"/>
    <w:rsid w:val="00F4194F"/>
    <w:rsid w:val="00F42FFB"/>
    <w:rsid w:val="00F432D2"/>
    <w:rsid w:val="00F437F7"/>
    <w:rsid w:val="00F44DAF"/>
    <w:rsid w:val="00F45472"/>
    <w:rsid w:val="00F454AC"/>
    <w:rsid w:val="00F52248"/>
    <w:rsid w:val="00F52D47"/>
    <w:rsid w:val="00F52ED9"/>
    <w:rsid w:val="00F5319B"/>
    <w:rsid w:val="00F56CAF"/>
    <w:rsid w:val="00F62025"/>
    <w:rsid w:val="00F62318"/>
    <w:rsid w:val="00F626FD"/>
    <w:rsid w:val="00F64ACB"/>
    <w:rsid w:val="00F67497"/>
    <w:rsid w:val="00F67B5D"/>
    <w:rsid w:val="00F67C9E"/>
    <w:rsid w:val="00F70EEA"/>
    <w:rsid w:val="00F75853"/>
    <w:rsid w:val="00F83B9D"/>
    <w:rsid w:val="00F8418D"/>
    <w:rsid w:val="00F84DBD"/>
    <w:rsid w:val="00F86C10"/>
    <w:rsid w:val="00F8712F"/>
    <w:rsid w:val="00F871D4"/>
    <w:rsid w:val="00F874A1"/>
    <w:rsid w:val="00F87F30"/>
    <w:rsid w:val="00F91D64"/>
    <w:rsid w:val="00F9366E"/>
    <w:rsid w:val="00F939BA"/>
    <w:rsid w:val="00F944A9"/>
    <w:rsid w:val="00F97F68"/>
    <w:rsid w:val="00FA0311"/>
    <w:rsid w:val="00FA1ED3"/>
    <w:rsid w:val="00FA229C"/>
    <w:rsid w:val="00FA2B6F"/>
    <w:rsid w:val="00FA3DCD"/>
    <w:rsid w:val="00FA7E8B"/>
    <w:rsid w:val="00FB2582"/>
    <w:rsid w:val="00FB45E8"/>
    <w:rsid w:val="00FB57EA"/>
    <w:rsid w:val="00FC2D59"/>
    <w:rsid w:val="00FC5879"/>
    <w:rsid w:val="00FC6A57"/>
    <w:rsid w:val="00FC7202"/>
    <w:rsid w:val="00FD1D03"/>
    <w:rsid w:val="00FD202E"/>
    <w:rsid w:val="00FD3537"/>
    <w:rsid w:val="00FD475D"/>
    <w:rsid w:val="00FD5BEE"/>
    <w:rsid w:val="00FE06B5"/>
    <w:rsid w:val="00FE2C2C"/>
    <w:rsid w:val="00FE34E0"/>
    <w:rsid w:val="00FE6AA5"/>
    <w:rsid w:val="00FE7E8A"/>
    <w:rsid w:val="00FF1055"/>
    <w:rsid w:val="00FF39BD"/>
    <w:rsid w:val="00FF3B94"/>
    <w:rsid w:val="00FF4551"/>
    <w:rsid w:val="00FF5D71"/>
    <w:rsid w:val="00FF65D6"/>
    <w:rsid w:val="00FF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3EAA8B"/>
  <w15:docId w15:val="{7C5166FE-3DE0-445D-B7ED-45AAD11F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E7963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E796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E7963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E7963"/>
    <w:rPr>
      <w:sz w:val="20"/>
      <w:szCs w:val="20"/>
      <w:lang w:val="en-US"/>
    </w:rPr>
  </w:style>
  <w:style w:type="character" w:styleId="Zdraznn">
    <w:name w:val="Emphasis"/>
    <w:basedOn w:val="Standardnpsmoodstavce"/>
    <w:uiPriority w:val="20"/>
    <w:qFormat/>
    <w:rsid w:val="004E7963"/>
    <w:rPr>
      <w:i/>
      <w:iCs/>
    </w:rPr>
  </w:style>
  <w:style w:type="character" w:customStyle="1" w:styleId="apple-converted-space">
    <w:name w:val="apple-converted-space"/>
    <w:basedOn w:val="Standardnpsmoodstavce"/>
    <w:rsid w:val="004E7963"/>
  </w:style>
  <w:style w:type="character" w:customStyle="1" w:styleId="named-content">
    <w:name w:val="named-content"/>
    <w:basedOn w:val="Standardnpsmoodstavce"/>
    <w:rsid w:val="004E7963"/>
  </w:style>
  <w:style w:type="character" w:styleId="Hypertextovodkaz">
    <w:name w:val="Hyperlink"/>
    <w:basedOn w:val="Standardnpsmoodstavce"/>
    <w:uiPriority w:val="99"/>
    <w:unhideWhenUsed/>
    <w:rsid w:val="004E7963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E7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7963"/>
    <w:rPr>
      <w:rFonts w:ascii="Segoe UI" w:hAnsi="Segoe UI" w:cs="Segoe UI"/>
      <w:sz w:val="18"/>
      <w:szCs w:val="18"/>
      <w:lang w:val="en-US"/>
    </w:rPr>
  </w:style>
  <w:style w:type="table" w:customStyle="1" w:styleId="LightShading1">
    <w:name w:val="Light Shading1"/>
    <w:basedOn w:val="Normlntabulka"/>
    <w:next w:val="Normlntabulka"/>
    <w:rsid w:val="00E009A7"/>
    <w:pPr>
      <w:spacing w:after="0" w:line="240" w:lineRule="auto"/>
    </w:pPr>
    <w:rPr>
      <w:rFonts w:ascii="Times New Roman" w:eastAsia="Calibri" w:hAnsi="Times New Roman" w:cs="Times New Roman"/>
      <w:color w:val="00000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katabulky">
    <w:name w:val="Table Grid"/>
    <w:basedOn w:val="Normlntabulka"/>
    <w:uiPriority w:val="39"/>
    <w:rsid w:val="00E009A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AC54F2"/>
    <w:pPr>
      <w:ind w:left="720"/>
      <w:contextualSpacing/>
    </w:pPr>
  </w:style>
  <w:style w:type="paragraph" w:customStyle="1" w:styleId="Normal1">
    <w:name w:val="Normal1"/>
    <w:basedOn w:val="Normln"/>
    <w:uiPriority w:val="99"/>
    <w:rsid w:val="009A6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5109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51097"/>
    <w:rPr>
      <w:b/>
      <w:bCs/>
      <w:sz w:val="20"/>
      <w:szCs w:val="20"/>
      <w:lang w:val="en-US"/>
    </w:rPr>
  </w:style>
  <w:style w:type="paragraph" w:styleId="Zhlav">
    <w:name w:val="header"/>
    <w:basedOn w:val="Normln"/>
    <w:link w:val="ZhlavChar"/>
    <w:uiPriority w:val="99"/>
    <w:unhideWhenUsed/>
    <w:rsid w:val="0066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62B47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662B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62B47"/>
    <w:rPr>
      <w:lang w:val="en-US"/>
    </w:rPr>
  </w:style>
  <w:style w:type="character" w:customStyle="1" w:styleId="citationref">
    <w:name w:val="citationref"/>
    <w:basedOn w:val="Standardnpsmoodstavce"/>
    <w:rsid w:val="00896667"/>
  </w:style>
  <w:style w:type="character" w:customStyle="1" w:styleId="interref">
    <w:name w:val="interref"/>
    <w:basedOn w:val="Standardnpsmoodstavce"/>
    <w:rsid w:val="00EE68D4"/>
  </w:style>
  <w:style w:type="table" w:customStyle="1" w:styleId="Prosttabulka21">
    <w:name w:val="Prostá tabulka 21"/>
    <w:basedOn w:val="Normlntabulka"/>
    <w:uiPriority w:val="42"/>
    <w:rsid w:val="00F841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andard">
    <w:name w:val="Standard"/>
    <w:rsid w:val="00A439B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paragraph" w:styleId="Normlnweb">
    <w:name w:val="Normal (Web)"/>
    <w:basedOn w:val="Normln"/>
    <w:uiPriority w:val="99"/>
    <w:rsid w:val="003925C6"/>
    <w:pPr>
      <w:spacing w:before="100" w:beforeAutospacing="1" w:after="100" w:afterAutospacing="1" w:line="240" w:lineRule="auto"/>
    </w:pPr>
    <w:rPr>
      <w:rFonts w:ascii="Times" w:eastAsia="Times New Roman" w:hAnsi="Times" w:cs="Times"/>
      <w:sz w:val="20"/>
      <w:szCs w:val="20"/>
      <w:lang w:val="fr-FR" w:eastAsia="fr-FR"/>
    </w:rPr>
  </w:style>
  <w:style w:type="paragraph" w:customStyle="1" w:styleId="Paragraphedeliste1">
    <w:name w:val="Paragraphe de liste1"/>
    <w:basedOn w:val="Normln"/>
    <w:rsid w:val="00C70CE3"/>
    <w:pPr>
      <w:spacing w:after="0" w:line="240" w:lineRule="auto"/>
      <w:ind w:left="720"/>
      <w:contextualSpacing/>
    </w:pPr>
    <w:rPr>
      <w:rFonts w:ascii="Cambria" w:eastAsia="MS ??" w:hAnsi="Cambria" w:cs="Times New Roman"/>
      <w:sz w:val="24"/>
      <w:szCs w:val="24"/>
      <w:lang w:val="fr-FR" w:eastAsia="fr-FR"/>
    </w:rPr>
  </w:style>
  <w:style w:type="character" w:styleId="slodku">
    <w:name w:val="line number"/>
    <w:basedOn w:val="Standardnpsmoodstavce"/>
    <w:uiPriority w:val="99"/>
    <w:semiHidden/>
    <w:unhideWhenUsed/>
    <w:rsid w:val="008A6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67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63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5836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13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0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983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538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8620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68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024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0179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981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808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8401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5069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73048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57468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35554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3988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42242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88659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48988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90012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1673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66957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058108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0555172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99034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618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978961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7607726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537528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8300942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255120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594806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5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29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97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86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24964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369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389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FE3F9-B610-4E5B-98F9-E55E8D025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7</Words>
  <Characters>1105</Characters>
  <Application>Microsoft Office Word</Application>
  <DocSecurity>0</DocSecurity>
  <Lines>9</Lines>
  <Paragraphs>2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PHP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llowa</dc:creator>
  <cp:lastModifiedBy>Petra Pospíšilová</cp:lastModifiedBy>
  <cp:revision>5</cp:revision>
  <cp:lastPrinted>2018-03-05T07:01:00Z</cp:lastPrinted>
  <dcterms:created xsi:type="dcterms:W3CDTF">2018-04-06T11:30:00Z</dcterms:created>
  <dcterms:modified xsi:type="dcterms:W3CDTF">2018-04-06T14:55:00Z</dcterms:modified>
</cp:coreProperties>
</file>